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79B6" w14:textId="68298C54" w:rsidR="001623E6" w:rsidRPr="00251643" w:rsidRDefault="001623E6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t>Table S1: Cox regression models underlying the analyses of the General population in Figure 2.</w:t>
      </w:r>
    </w:p>
    <w:p w14:paraId="780E4800" w14:textId="5EE41D8D" w:rsidR="0009017C" w:rsidRPr="00251643" w:rsidRDefault="001623E6">
      <w:pPr>
        <w:rPr>
          <w:rFonts w:ascii="Times New Roman" w:hAnsi="Times New Roman" w:cs="Times New Roman"/>
        </w:rPr>
      </w:pPr>
      <w:r w:rsidRPr="00251643">
        <w:rPr>
          <w:rFonts w:ascii="Times New Roman" w:hAnsi="Times New Roman" w:cs="Times New Roman"/>
          <w:noProof/>
        </w:rPr>
        <w:drawing>
          <wp:inline distT="0" distB="0" distL="0" distR="0" wp14:anchorId="5EEB05DB" wp14:editId="79B65DE0">
            <wp:extent cx="6796012" cy="7506032"/>
            <wp:effectExtent l="0" t="0" r="5080" b="0"/>
            <wp:docPr id="7575386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742" cy="7515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E04C0" w14:textId="77777777" w:rsidR="00BE5B50" w:rsidRPr="00251643" w:rsidRDefault="00BE5B50">
      <w:pPr>
        <w:rPr>
          <w:rFonts w:ascii="Times New Roman" w:hAnsi="Times New Roman" w:cs="Times New Roman"/>
        </w:rPr>
      </w:pPr>
    </w:p>
    <w:p w14:paraId="36B50CCC" w14:textId="3A64D446" w:rsidR="00BE5B50" w:rsidRPr="00251643" w:rsidRDefault="00BE5B50">
      <w:pPr>
        <w:rPr>
          <w:rFonts w:ascii="Times New Roman" w:hAnsi="Times New Roman" w:cs="Times New Roman"/>
        </w:rPr>
      </w:pPr>
    </w:p>
    <w:p w14:paraId="5B6A22EF" w14:textId="77777777" w:rsidR="000C47E3" w:rsidRPr="00251643" w:rsidRDefault="000C47E3">
      <w:pPr>
        <w:rPr>
          <w:rFonts w:ascii="Times New Roman" w:hAnsi="Times New Roman" w:cs="Times New Roman"/>
        </w:rPr>
      </w:pPr>
    </w:p>
    <w:p w14:paraId="33BB483A" w14:textId="77777777" w:rsidR="000C47E3" w:rsidRPr="00251643" w:rsidRDefault="000C47E3">
      <w:pPr>
        <w:rPr>
          <w:rFonts w:ascii="Times New Roman" w:hAnsi="Times New Roman" w:cs="Times New Roman"/>
        </w:rPr>
      </w:pPr>
    </w:p>
    <w:p w14:paraId="3AA1D522" w14:textId="77777777" w:rsidR="000C47E3" w:rsidRPr="00251643" w:rsidRDefault="000C47E3">
      <w:pPr>
        <w:rPr>
          <w:rFonts w:ascii="Times New Roman" w:hAnsi="Times New Roman" w:cs="Times New Roman"/>
        </w:rPr>
      </w:pPr>
    </w:p>
    <w:p w14:paraId="081E58C1" w14:textId="77777777" w:rsidR="000C47E3" w:rsidRPr="00251643" w:rsidRDefault="000C47E3">
      <w:pPr>
        <w:rPr>
          <w:rFonts w:ascii="Times New Roman" w:hAnsi="Times New Roman" w:cs="Times New Roman"/>
        </w:rPr>
      </w:pPr>
    </w:p>
    <w:p w14:paraId="574036AE" w14:textId="77777777" w:rsidR="00251643" w:rsidRDefault="0025164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A1ECDF" w14:textId="2E3235A1" w:rsidR="000C47E3" w:rsidRPr="00251643" w:rsidRDefault="000C47E3" w:rsidP="000C47E3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lastRenderedPageBreak/>
        <w:t xml:space="preserve">Table S2: Cox regression models underlying the analyses of the </w:t>
      </w:r>
      <w:r w:rsidR="00284C06" w:rsidRPr="00251643">
        <w:rPr>
          <w:rFonts w:ascii="Times New Roman" w:hAnsi="Times New Roman" w:cs="Times New Roman"/>
          <w:lang w:val="en-US"/>
        </w:rPr>
        <w:t xml:space="preserve">Twin </w:t>
      </w:r>
      <w:r w:rsidRPr="00251643">
        <w:rPr>
          <w:rFonts w:ascii="Times New Roman" w:hAnsi="Times New Roman" w:cs="Times New Roman"/>
          <w:lang w:val="en-US"/>
        </w:rPr>
        <w:t>population in Figure 2.</w:t>
      </w:r>
    </w:p>
    <w:p w14:paraId="0D1E6589" w14:textId="35F52A69" w:rsidR="00BE5B50" w:rsidRPr="00251643" w:rsidRDefault="000C47E3">
      <w:pPr>
        <w:rPr>
          <w:rFonts w:ascii="Times New Roman" w:hAnsi="Times New Roman" w:cs="Times New Roman"/>
        </w:rPr>
      </w:pPr>
      <w:r w:rsidRPr="00251643">
        <w:rPr>
          <w:rFonts w:ascii="Times New Roman" w:hAnsi="Times New Roman" w:cs="Times New Roman"/>
          <w:noProof/>
        </w:rPr>
        <w:drawing>
          <wp:inline distT="0" distB="0" distL="0" distR="0" wp14:anchorId="67AE25A7" wp14:editId="3DF082B6">
            <wp:extent cx="6645910" cy="6038850"/>
            <wp:effectExtent l="0" t="0" r="2540" b="0"/>
            <wp:docPr id="19484466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03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7E716" w14:textId="77777777" w:rsidR="006F0C64" w:rsidRPr="00251643" w:rsidRDefault="006F0C64">
      <w:pPr>
        <w:rPr>
          <w:rFonts w:ascii="Times New Roman" w:hAnsi="Times New Roman" w:cs="Times New Roman"/>
        </w:rPr>
      </w:pPr>
    </w:p>
    <w:p w14:paraId="4F91A3B3" w14:textId="77777777" w:rsidR="006F0C64" w:rsidRPr="00251643" w:rsidRDefault="006F0C64">
      <w:pPr>
        <w:rPr>
          <w:rFonts w:ascii="Times New Roman" w:hAnsi="Times New Roman" w:cs="Times New Roman"/>
        </w:rPr>
      </w:pPr>
    </w:p>
    <w:p w14:paraId="77960FE7" w14:textId="77777777" w:rsidR="006F0C64" w:rsidRPr="00251643" w:rsidRDefault="006F0C64">
      <w:pPr>
        <w:rPr>
          <w:rFonts w:ascii="Times New Roman" w:hAnsi="Times New Roman" w:cs="Times New Roman"/>
        </w:rPr>
      </w:pPr>
    </w:p>
    <w:p w14:paraId="6C7FDAF4" w14:textId="6A32E720" w:rsidR="006F0C64" w:rsidRPr="00251643" w:rsidRDefault="006F0C64">
      <w:pPr>
        <w:rPr>
          <w:rFonts w:ascii="Times New Roman" w:hAnsi="Times New Roman" w:cs="Times New Roman"/>
        </w:rPr>
      </w:pPr>
      <w:r w:rsidRPr="0025164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571BE1" wp14:editId="5B586BF8">
            <wp:extent cx="5486400" cy="3657600"/>
            <wp:effectExtent l="0" t="0" r="0" b="0"/>
            <wp:docPr id="1736847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73B84" w14:textId="152970B2" w:rsidR="005C18A1" w:rsidRDefault="005C18A1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t>Figure S1</w:t>
      </w:r>
      <w:r w:rsidR="00A65547" w:rsidRPr="00251643">
        <w:rPr>
          <w:rFonts w:ascii="Times New Roman" w:hAnsi="Times New Roman" w:cs="Times New Roman"/>
          <w:lang w:val="en-US"/>
        </w:rPr>
        <w:t>: Cox regression models for men (N= 621,</w:t>
      </w:r>
      <w:r w:rsidR="00446E30">
        <w:rPr>
          <w:rFonts w:ascii="Times New Roman" w:hAnsi="Times New Roman" w:cs="Times New Roman"/>
          <w:lang w:val="en-US"/>
        </w:rPr>
        <w:t>8</w:t>
      </w:r>
      <w:r w:rsidR="00A65547" w:rsidRPr="00251643">
        <w:rPr>
          <w:rFonts w:ascii="Times New Roman" w:hAnsi="Times New Roman" w:cs="Times New Roman"/>
          <w:lang w:val="en-US"/>
        </w:rPr>
        <w:t>20) and women (N=58</w:t>
      </w:r>
      <w:r w:rsidR="00CF4E60">
        <w:rPr>
          <w:rFonts w:ascii="Times New Roman" w:hAnsi="Times New Roman" w:cs="Times New Roman"/>
          <w:lang w:val="en-US"/>
        </w:rPr>
        <w:t>4</w:t>
      </w:r>
      <w:r w:rsidR="00A65547" w:rsidRPr="00251643">
        <w:rPr>
          <w:rFonts w:ascii="Times New Roman" w:hAnsi="Times New Roman" w:cs="Times New Roman"/>
          <w:lang w:val="en-US"/>
        </w:rPr>
        <w:t>,2</w:t>
      </w:r>
      <w:r w:rsidR="00CF4E60">
        <w:rPr>
          <w:rFonts w:ascii="Times New Roman" w:hAnsi="Times New Roman" w:cs="Times New Roman"/>
          <w:lang w:val="en-US"/>
        </w:rPr>
        <w:t>3</w:t>
      </w:r>
      <w:r w:rsidR="00A65547" w:rsidRPr="00251643">
        <w:rPr>
          <w:rFonts w:ascii="Times New Roman" w:hAnsi="Times New Roman" w:cs="Times New Roman"/>
          <w:lang w:val="en-US"/>
        </w:rPr>
        <w:t>2), showing hazard ratios for mortality based on partnership status (Divorced/Separated/widowed vs. partnered). Stepwise controls are included for potential confounders, such as immigrant background, education level, earnings, and sibling-FE (shared family background in the sibling fixed effects analyses). Based on models in Supplement Table S2. The category of Divorced/Separated/widowed is very small</w:t>
      </w:r>
      <w:r w:rsidR="005F22BD" w:rsidRPr="00251643">
        <w:rPr>
          <w:rFonts w:ascii="Times New Roman" w:hAnsi="Times New Roman" w:cs="Times New Roman"/>
          <w:lang w:val="en-US"/>
        </w:rPr>
        <w:t xml:space="preserve"> the twins</w:t>
      </w:r>
      <w:r w:rsidR="00A65547" w:rsidRPr="00251643">
        <w:rPr>
          <w:rFonts w:ascii="Times New Roman" w:hAnsi="Times New Roman" w:cs="Times New Roman"/>
          <w:lang w:val="en-US"/>
        </w:rPr>
        <w:t>, see Table 1, thus leading to large standard errors</w:t>
      </w:r>
      <w:r w:rsidR="0023737A" w:rsidRPr="00251643">
        <w:rPr>
          <w:rFonts w:ascii="Times New Roman" w:hAnsi="Times New Roman" w:cs="Times New Roman"/>
          <w:lang w:val="en-US"/>
        </w:rPr>
        <w:t xml:space="preserve"> and </w:t>
      </w:r>
      <w:r w:rsidR="005F22BD" w:rsidRPr="00251643">
        <w:rPr>
          <w:rFonts w:ascii="Times New Roman" w:hAnsi="Times New Roman" w:cs="Times New Roman"/>
          <w:lang w:val="en-US"/>
        </w:rPr>
        <w:t>wide 95%-Confidence Intervals</w:t>
      </w:r>
      <w:r w:rsidR="00A65547" w:rsidRPr="00251643">
        <w:rPr>
          <w:rFonts w:ascii="Times New Roman" w:hAnsi="Times New Roman" w:cs="Times New Roman"/>
          <w:lang w:val="en-US"/>
        </w:rPr>
        <w:t>.</w:t>
      </w:r>
    </w:p>
    <w:p w14:paraId="1C13F496" w14:textId="449ADC88" w:rsidR="001C599F" w:rsidRDefault="001C59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37D32D" w14:textId="77777777" w:rsidR="001C599F" w:rsidRPr="00251643" w:rsidRDefault="001C599F" w:rsidP="001C599F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ECB2133" wp14:editId="21C55169">
            <wp:extent cx="6349117" cy="4232745"/>
            <wp:effectExtent l="0" t="0" r="0" b="0"/>
            <wp:docPr id="451398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1900" cy="423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D4209" w14:textId="77777777" w:rsidR="001C599F" w:rsidRPr="00251643" w:rsidRDefault="001C599F" w:rsidP="001C599F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2:</w:t>
      </w:r>
      <w:r w:rsidRPr="00251643">
        <w:rPr>
          <w:rFonts w:ascii="Times New Roman" w:hAnsi="Times New Roman" w:cs="Times New Roman"/>
          <w:lang w:val="en-US"/>
        </w:rPr>
        <w:t xml:space="preserve"> Kapl</w:t>
      </w:r>
      <w:r>
        <w:rPr>
          <w:rFonts w:ascii="Times New Roman" w:hAnsi="Times New Roman" w:cs="Times New Roman"/>
          <w:lang w:val="en-US"/>
        </w:rPr>
        <w:t>a</w:t>
      </w:r>
      <w:r w:rsidRPr="00251643">
        <w:rPr>
          <w:rFonts w:ascii="Times New Roman" w:hAnsi="Times New Roman" w:cs="Times New Roman"/>
          <w:lang w:val="en-US"/>
        </w:rPr>
        <w:t xml:space="preserve">n-Meyer survival rates broken down by educational levels (1=primary school/lower secondary, 2=upper secondary, 3=BA, 4=MA/PhD). 95%-CI. </w:t>
      </w:r>
    </w:p>
    <w:p w14:paraId="040B3689" w14:textId="77777777" w:rsidR="001C599F" w:rsidRPr="00251643" w:rsidRDefault="001C599F">
      <w:pPr>
        <w:rPr>
          <w:rFonts w:ascii="Times New Roman" w:hAnsi="Times New Roman" w:cs="Times New Roman"/>
          <w:lang w:val="en-US"/>
        </w:rPr>
      </w:pPr>
    </w:p>
    <w:p w14:paraId="797E45CE" w14:textId="229B132D" w:rsidR="00251643" w:rsidRPr="00251643" w:rsidRDefault="00251643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br w:type="page"/>
      </w:r>
    </w:p>
    <w:p w14:paraId="6E181F72" w14:textId="285A3927" w:rsidR="00BB50EF" w:rsidRPr="00251643" w:rsidRDefault="00FB73B3">
      <w:pPr>
        <w:rPr>
          <w:rFonts w:ascii="Times New Roman" w:hAnsi="Times New Roman" w:cs="Times New Roman"/>
        </w:rPr>
      </w:pPr>
      <w:r w:rsidRPr="0025164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83471B" wp14:editId="2EE528C7">
            <wp:extent cx="5486400" cy="3657600"/>
            <wp:effectExtent l="0" t="0" r="0" b="0"/>
            <wp:docPr id="14218961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73B02" w14:textId="4F924509" w:rsidR="00251643" w:rsidRDefault="005C18A1">
      <w:pPr>
        <w:rPr>
          <w:rFonts w:ascii="Times New Roman" w:hAnsi="Times New Roman" w:cs="Times New Roman"/>
          <w:lang w:val="en-US"/>
        </w:rPr>
      </w:pPr>
      <w:r w:rsidRPr="00251643">
        <w:rPr>
          <w:rFonts w:ascii="Times New Roman" w:hAnsi="Times New Roman" w:cs="Times New Roman"/>
          <w:lang w:val="en-US"/>
        </w:rPr>
        <w:t>Figure S</w:t>
      </w:r>
      <w:r w:rsidR="001C599F">
        <w:rPr>
          <w:rFonts w:ascii="Times New Roman" w:hAnsi="Times New Roman" w:cs="Times New Roman"/>
          <w:lang w:val="en-US"/>
        </w:rPr>
        <w:t>3</w:t>
      </w:r>
      <w:r w:rsidR="00251643">
        <w:rPr>
          <w:rFonts w:ascii="Times New Roman" w:hAnsi="Times New Roman" w:cs="Times New Roman"/>
          <w:lang w:val="en-US"/>
        </w:rPr>
        <w:t>:</w:t>
      </w:r>
      <w:r w:rsidRPr="00251643">
        <w:rPr>
          <w:rFonts w:ascii="Times New Roman" w:hAnsi="Times New Roman" w:cs="Times New Roman"/>
          <w:lang w:val="en-US"/>
        </w:rPr>
        <w:t xml:space="preserve"> K</w:t>
      </w:r>
      <w:r w:rsidR="003D4737" w:rsidRPr="00251643">
        <w:rPr>
          <w:rFonts w:ascii="Times New Roman" w:hAnsi="Times New Roman" w:cs="Times New Roman"/>
          <w:lang w:val="en-US"/>
        </w:rPr>
        <w:t>apl</w:t>
      </w:r>
      <w:r w:rsidR="00251643">
        <w:rPr>
          <w:rFonts w:ascii="Times New Roman" w:hAnsi="Times New Roman" w:cs="Times New Roman"/>
          <w:lang w:val="en-US"/>
        </w:rPr>
        <w:t>a</w:t>
      </w:r>
      <w:r w:rsidR="003D4737" w:rsidRPr="00251643">
        <w:rPr>
          <w:rFonts w:ascii="Times New Roman" w:hAnsi="Times New Roman" w:cs="Times New Roman"/>
          <w:lang w:val="en-US"/>
        </w:rPr>
        <w:t>n-Meyer survival rates broken down by selected birth cohorts</w:t>
      </w:r>
      <w:r w:rsidR="00FB73B3" w:rsidRPr="00251643">
        <w:rPr>
          <w:rFonts w:ascii="Times New Roman" w:hAnsi="Times New Roman" w:cs="Times New Roman"/>
          <w:lang w:val="en-US"/>
        </w:rPr>
        <w:t xml:space="preserve"> before and after 1965. General and Twin populations. </w:t>
      </w:r>
      <w:r w:rsidR="00E50047" w:rsidRPr="00251643">
        <w:rPr>
          <w:rFonts w:ascii="Times New Roman" w:hAnsi="Times New Roman" w:cs="Times New Roman"/>
          <w:lang w:val="en-US"/>
        </w:rPr>
        <w:t>95%-CI.</w:t>
      </w:r>
    </w:p>
    <w:p w14:paraId="6DC53978" w14:textId="6A3039C4" w:rsidR="005C18A1" w:rsidRPr="00251643" w:rsidRDefault="005C18A1">
      <w:pPr>
        <w:rPr>
          <w:rFonts w:ascii="Times New Roman" w:hAnsi="Times New Roman" w:cs="Times New Roman"/>
          <w:lang w:val="en-US"/>
        </w:rPr>
      </w:pPr>
    </w:p>
    <w:sectPr w:rsidR="005C18A1" w:rsidRPr="00251643" w:rsidSect="00405B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422A8" w14:textId="77777777" w:rsidR="00ED3640" w:rsidRDefault="00ED3640" w:rsidP="00ED3640">
      <w:pPr>
        <w:spacing w:after="0" w:line="240" w:lineRule="auto"/>
      </w:pPr>
      <w:r>
        <w:separator/>
      </w:r>
    </w:p>
  </w:endnote>
  <w:endnote w:type="continuationSeparator" w:id="0">
    <w:p w14:paraId="73568078" w14:textId="77777777" w:rsidR="00ED3640" w:rsidRDefault="00ED3640" w:rsidP="00ED3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81080" w14:textId="77777777" w:rsidR="00ED3640" w:rsidRDefault="00ED3640" w:rsidP="00ED3640">
      <w:pPr>
        <w:spacing w:after="0" w:line="240" w:lineRule="auto"/>
      </w:pPr>
      <w:r>
        <w:separator/>
      </w:r>
    </w:p>
  </w:footnote>
  <w:footnote w:type="continuationSeparator" w:id="0">
    <w:p w14:paraId="636675D1" w14:textId="77777777" w:rsidR="00ED3640" w:rsidRDefault="00ED3640" w:rsidP="00ED3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NrKwMDC0MDU0NTJX0lEKTi0uzszPAykwrAUA1jfW5CwAAAA="/>
  </w:docVars>
  <w:rsids>
    <w:rsidRoot w:val="001623E6"/>
    <w:rsid w:val="000149E1"/>
    <w:rsid w:val="0009017C"/>
    <w:rsid w:val="00093567"/>
    <w:rsid w:val="000A61D5"/>
    <w:rsid w:val="000C47E3"/>
    <w:rsid w:val="000D053B"/>
    <w:rsid w:val="001623E6"/>
    <w:rsid w:val="001C599F"/>
    <w:rsid w:val="001E117B"/>
    <w:rsid w:val="001E4D91"/>
    <w:rsid w:val="0023737A"/>
    <w:rsid w:val="00251643"/>
    <w:rsid w:val="00284C06"/>
    <w:rsid w:val="003024F6"/>
    <w:rsid w:val="003D4737"/>
    <w:rsid w:val="00405B9F"/>
    <w:rsid w:val="00446E30"/>
    <w:rsid w:val="005505D9"/>
    <w:rsid w:val="005B792A"/>
    <w:rsid w:val="005C18A1"/>
    <w:rsid w:val="005F22BD"/>
    <w:rsid w:val="006B16F6"/>
    <w:rsid w:val="006B1BC1"/>
    <w:rsid w:val="006F0C64"/>
    <w:rsid w:val="007C3550"/>
    <w:rsid w:val="007D0881"/>
    <w:rsid w:val="009B1B8E"/>
    <w:rsid w:val="009C1639"/>
    <w:rsid w:val="00A65547"/>
    <w:rsid w:val="00AD15FE"/>
    <w:rsid w:val="00B44DB4"/>
    <w:rsid w:val="00BB50EF"/>
    <w:rsid w:val="00BE5B50"/>
    <w:rsid w:val="00C848B7"/>
    <w:rsid w:val="00CF4E60"/>
    <w:rsid w:val="00D6111A"/>
    <w:rsid w:val="00E346CA"/>
    <w:rsid w:val="00E50047"/>
    <w:rsid w:val="00ED3640"/>
    <w:rsid w:val="00FB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08804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3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3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3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640"/>
  </w:style>
  <w:style w:type="paragraph" w:styleId="Footer">
    <w:name w:val="footer"/>
    <w:basedOn w:val="Normal"/>
    <w:link w:val="FooterChar"/>
    <w:uiPriority w:val="99"/>
    <w:unhideWhenUsed/>
    <w:rsid w:val="00ED3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5T14:17:00Z</dcterms:created>
  <dcterms:modified xsi:type="dcterms:W3CDTF">2025-04-15T14:17:00Z</dcterms:modified>
</cp:coreProperties>
</file>